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247" w:rsidRPr="008534DA" w:rsidRDefault="00320247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34DA">
        <w:rPr>
          <w:rFonts w:ascii="Times New Roman" w:hAnsi="Times New Roman" w:cs="Times New Roman"/>
          <w:sz w:val="24"/>
          <w:szCs w:val="24"/>
        </w:rPr>
        <w:t>Supplemented Table 1.</w:t>
      </w:r>
      <w:r w:rsidR="008534DA">
        <w:rPr>
          <w:rFonts w:ascii="Times New Roman" w:hAnsi="Times New Roman" w:cs="Times New Roman"/>
          <w:sz w:val="24"/>
          <w:szCs w:val="24"/>
        </w:rPr>
        <w:t>C</w:t>
      </w:r>
      <w:r w:rsidR="00A437C0" w:rsidRPr="008534DA">
        <w:rPr>
          <w:rFonts w:ascii="Times New Roman" w:hAnsi="Times New Roman" w:cs="Times New Roman"/>
          <w:sz w:val="24"/>
          <w:szCs w:val="24"/>
        </w:rPr>
        <w:t>haracteristics of the three datasets.</w:t>
      </w:r>
    </w:p>
    <w:tbl>
      <w:tblPr>
        <w:tblW w:w="8290" w:type="dxa"/>
        <w:tblBorders>
          <w:top w:val="single" w:sz="6" w:space="0" w:color="EBEBEB"/>
          <w:bottom w:val="single" w:sz="6" w:space="0" w:color="EBEBEB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126"/>
        <w:gridCol w:w="2219"/>
        <w:gridCol w:w="1818"/>
      </w:tblGrid>
      <w:tr w:rsidR="008534DA" w:rsidRPr="00773F9E" w:rsidTr="00981DE1">
        <w:trPr>
          <w:tblHeader/>
        </w:trPr>
        <w:tc>
          <w:tcPr>
            <w:tcW w:w="212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SE12276 (n=204)</w:t>
            </w:r>
          </w:p>
        </w:tc>
        <w:tc>
          <w:tcPr>
            <w:tcW w:w="22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SE2034 (n=286)</w:t>
            </w:r>
          </w:p>
        </w:tc>
        <w:tc>
          <w:tcPr>
            <w:tcW w:w="181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SE2603 (n=82)</w:t>
            </w:r>
          </w:p>
        </w:tc>
      </w:tr>
      <w:tr w:rsidR="008534DA" w:rsidRPr="00773F9E" w:rsidTr="00981DE1">
        <w:tc>
          <w:tcPr>
            <w:tcW w:w="8290" w:type="dxa"/>
            <w:gridSpan w:val="4"/>
            <w:tcBorders>
              <w:top w:val="single" w:sz="6" w:space="0" w:color="000000" w:themeColor="text1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e, years</w:t>
            </w:r>
          </w:p>
        </w:tc>
      </w:tr>
      <w:tr w:rsidR="008534DA" w:rsidRPr="00773F9E" w:rsidTr="00981DE1">
        <w:tc>
          <w:tcPr>
            <w:tcW w:w="212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126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818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8534DA" w:rsidRPr="00773F9E" w:rsidTr="00981DE1">
        <w:tc>
          <w:tcPr>
            <w:tcW w:w="212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⩽</w:t>
            </w: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126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 (58%)</w:t>
            </w:r>
          </w:p>
        </w:tc>
        <w:tc>
          <w:tcPr>
            <w:tcW w:w="1818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51%)</w:t>
            </w:r>
          </w:p>
        </w:tc>
      </w:tr>
      <w:tr w:rsidR="008534DA" w:rsidRPr="00773F9E" w:rsidTr="00981DE1">
        <w:tc>
          <w:tcPr>
            <w:tcW w:w="212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55</w:t>
            </w:r>
          </w:p>
        </w:tc>
        <w:tc>
          <w:tcPr>
            <w:tcW w:w="2126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 (42%)</w:t>
            </w:r>
          </w:p>
        </w:tc>
        <w:tc>
          <w:tcPr>
            <w:tcW w:w="1818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49%)</w:t>
            </w:r>
          </w:p>
        </w:tc>
      </w:tr>
      <w:tr w:rsidR="008534DA" w:rsidRPr="00773F9E" w:rsidTr="00981DE1">
        <w:tc>
          <w:tcPr>
            <w:tcW w:w="8290" w:type="dxa"/>
            <w:gridSpan w:val="4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one Metastasis Event</w:t>
            </w:r>
          </w:p>
        </w:tc>
      </w:tr>
      <w:tr w:rsidR="008534DA" w:rsidRPr="00773F9E" w:rsidTr="00981DE1">
        <w:tc>
          <w:tcPr>
            <w:tcW w:w="212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126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 (54)</w:t>
            </w:r>
          </w:p>
        </w:tc>
        <w:tc>
          <w:tcPr>
            <w:tcW w:w="22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 (23%)</w:t>
            </w:r>
          </w:p>
        </w:tc>
        <w:tc>
          <w:tcPr>
            <w:tcW w:w="1818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17%)</w:t>
            </w:r>
          </w:p>
        </w:tc>
      </w:tr>
      <w:tr w:rsidR="008534DA" w:rsidRPr="00773F9E" w:rsidTr="00981DE1">
        <w:tc>
          <w:tcPr>
            <w:tcW w:w="212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126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 (56)</w:t>
            </w:r>
          </w:p>
        </w:tc>
        <w:tc>
          <w:tcPr>
            <w:tcW w:w="22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 (77%)</w:t>
            </w:r>
          </w:p>
        </w:tc>
        <w:tc>
          <w:tcPr>
            <w:tcW w:w="1818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 (83%)</w:t>
            </w:r>
          </w:p>
        </w:tc>
      </w:tr>
      <w:tr w:rsidR="008534DA" w:rsidRPr="00773F9E" w:rsidTr="00981DE1">
        <w:tc>
          <w:tcPr>
            <w:tcW w:w="8290" w:type="dxa"/>
            <w:gridSpan w:val="4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ymph Nodes</w:t>
            </w:r>
          </w:p>
        </w:tc>
      </w:tr>
      <w:tr w:rsidR="008534DA" w:rsidRPr="00773F9E" w:rsidTr="00981DE1">
        <w:tc>
          <w:tcPr>
            <w:tcW w:w="212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26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 (70%)</w:t>
            </w:r>
          </w:p>
        </w:tc>
      </w:tr>
      <w:tr w:rsidR="008534DA" w:rsidRPr="00773F9E" w:rsidTr="00981DE1">
        <w:tc>
          <w:tcPr>
            <w:tcW w:w="212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126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(30%)</w:t>
            </w:r>
          </w:p>
        </w:tc>
      </w:tr>
      <w:tr w:rsidR="008534DA" w:rsidRPr="00773F9E" w:rsidTr="00981DE1">
        <w:trPr>
          <w:trHeight w:val="289"/>
        </w:trPr>
        <w:tc>
          <w:tcPr>
            <w:tcW w:w="8290" w:type="dxa"/>
            <w:gridSpan w:val="4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R status</w:t>
            </w:r>
            <w:hyperlink r:id="rId6" w:anchor="tbl1fn1" w:history="1">
              <w:r w:rsidRPr="00773F9E">
                <w:rPr>
                  <w:rFonts w:ascii="Times New Roman" w:eastAsia="宋体" w:hAnsi="Times New Roman" w:cs="Times New Roman"/>
                  <w:color w:val="007398"/>
                  <w:kern w:val="0"/>
                  <w:sz w:val="24"/>
                  <w:szCs w:val="24"/>
                  <w:u w:val="single"/>
                  <w:vertAlign w:val="superscript"/>
                </w:rPr>
                <w:t>*</w:t>
              </w:r>
            </w:hyperlink>
          </w:p>
        </w:tc>
      </w:tr>
      <w:tr w:rsidR="008534DA" w:rsidRPr="00773F9E" w:rsidTr="00981DE1">
        <w:tc>
          <w:tcPr>
            <w:tcW w:w="212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26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9 (73%)</w:t>
            </w:r>
          </w:p>
        </w:tc>
        <w:tc>
          <w:tcPr>
            <w:tcW w:w="1818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 (56%)</w:t>
            </w:r>
          </w:p>
        </w:tc>
      </w:tr>
      <w:tr w:rsidR="008534DA" w:rsidRPr="00773F9E" w:rsidTr="00981DE1">
        <w:tc>
          <w:tcPr>
            <w:tcW w:w="212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126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 (27%)</w:t>
            </w:r>
          </w:p>
        </w:tc>
        <w:tc>
          <w:tcPr>
            <w:tcW w:w="1818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 (44%)</w:t>
            </w:r>
          </w:p>
        </w:tc>
      </w:tr>
      <w:tr w:rsidR="008534DA" w:rsidRPr="00773F9E" w:rsidTr="00981DE1">
        <w:tc>
          <w:tcPr>
            <w:tcW w:w="8290" w:type="dxa"/>
            <w:gridSpan w:val="4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 status</w:t>
            </w:r>
            <w:hyperlink r:id="rId7" w:anchor="tbl1fn1" w:history="1">
              <w:r w:rsidRPr="00773F9E">
                <w:rPr>
                  <w:rFonts w:ascii="Times New Roman" w:eastAsia="宋体" w:hAnsi="Times New Roman" w:cs="Times New Roman"/>
                  <w:color w:val="007398"/>
                  <w:kern w:val="0"/>
                  <w:sz w:val="24"/>
                  <w:szCs w:val="24"/>
                  <w:u w:val="single"/>
                  <w:vertAlign w:val="superscript"/>
                </w:rPr>
                <w:t>*</w:t>
              </w:r>
            </w:hyperlink>
          </w:p>
        </w:tc>
      </w:tr>
      <w:tr w:rsidR="008534DA" w:rsidRPr="00773F9E" w:rsidTr="00981DE1">
        <w:tc>
          <w:tcPr>
            <w:tcW w:w="212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26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 (58%)</w:t>
            </w:r>
          </w:p>
        </w:tc>
        <w:tc>
          <w:tcPr>
            <w:tcW w:w="1818" w:type="dxa"/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 (44%)</w:t>
            </w:r>
          </w:p>
        </w:tc>
      </w:tr>
      <w:tr w:rsidR="008534DA" w:rsidRPr="00773F9E" w:rsidTr="00981DE1">
        <w:tc>
          <w:tcPr>
            <w:tcW w:w="2127" w:type="dxa"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 (39%)</w:t>
            </w:r>
          </w:p>
        </w:tc>
        <w:tc>
          <w:tcPr>
            <w:tcW w:w="1818" w:type="dxa"/>
            <w:tcBorders>
              <w:bottom w:val="nil"/>
            </w:tcBorders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 (56%)</w:t>
            </w:r>
          </w:p>
        </w:tc>
      </w:tr>
      <w:tr w:rsidR="008534DA" w:rsidRPr="00773F9E" w:rsidTr="00981DE1">
        <w:tc>
          <w:tcPr>
            <w:tcW w:w="2127" w:type="dxa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126" w:type="dxa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3%)</w:t>
            </w:r>
          </w:p>
        </w:tc>
        <w:tc>
          <w:tcPr>
            <w:tcW w:w="1818" w:type="dxa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:rsidR="008534DA" w:rsidRPr="00773F9E" w:rsidRDefault="008534DA" w:rsidP="00981D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320247" w:rsidRPr="008534DA" w:rsidRDefault="00320247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20247" w:rsidRPr="008534DA" w:rsidRDefault="00320247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20247" w:rsidRPr="008534DA" w:rsidRDefault="00320247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20247" w:rsidRDefault="00320247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20247" w:rsidRDefault="00320247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20247" w:rsidRDefault="00320247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534DA" w:rsidRDefault="008534DA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534DA" w:rsidRDefault="008534DA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534DA" w:rsidRDefault="008534DA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534DA" w:rsidRDefault="008534DA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534DA" w:rsidRDefault="008534DA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7B89" w:rsidRPr="00074864" w:rsidRDefault="00074864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4864">
        <w:rPr>
          <w:rFonts w:ascii="Times New Roman" w:hAnsi="Times New Roman" w:cs="Times New Roman"/>
          <w:sz w:val="24"/>
          <w:szCs w:val="24"/>
        </w:rPr>
        <w:lastRenderedPageBreak/>
        <w:t xml:space="preserve">Supplemented </w:t>
      </w:r>
      <w:r w:rsidR="00F67A6C" w:rsidRPr="00074864">
        <w:rPr>
          <w:rFonts w:ascii="Times New Roman" w:hAnsi="Times New Roman" w:cs="Times New Roman"/>
          <w:sz w:val="24"/>
          <w:szCs w:val="24"/>
        </w:rPr>
        <w:t>Table</w:t>
      </w:r>
      <w:r w:rsidR="00B87FBB" w:rsidRPr="00074864">
        <w:rPr>
          <w:rFonts w:ascii="Times New Roman" w:hAnsi="Times New Roman" w:cs="Times New Roman"/>
          <w:sz w:val="24"/>
          <w:szCs w:val="24"/>
        </w:rPr>
        <w:t xml:space="preserve"> </w:t>
      </w:r>
      <w:r w:rsidR="00320247">
        <w:rPr>
          <w:rFonts w:ascii="Times New Roman" w:hAnsi="Times New Roman" w:cs="Times New Roman"/>
          <w:sz w:val="24"/>
          <w:szCs w:val="24"/>
        </w:rPr>
        <w:t>2</w:t>
      </w:r>
      <w:r w:rsidR="001F32DB" w:rsidRPr="00074864">
        <w:rPr>
          <w:rFonts w:ascii="Times New Roman" w:hAnsi="Times New Roman" w:cs="Times New Roman"/>
          <w:sz w:val="24"/>
          <w:szCs w:val="24"/>
        </w:rPr>
        <w:t>. DEGs between bone metastases and metastases free patients in GSE12276</w:t>
      </w:r>
    </w:p>
    <w:tbl>
      <w:tblPr>
        <w:tblStyle w:val="a3"/>
        <w:tblW w:w="86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6837"/>
      </w:tblGrid>
      <w:tr w:rsidR="00AD7D86" w:rsidRPr="00074864" w:rsidTr="002456E8">
        <w:trPr>
          <w:jc w:val="center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AD7D86" w:rsidRPr="00074864" w:rsidRDefault="00606960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DEGs</w:t>
            </w:r>
          </w:p>
        </w:tc>
        <w:tc>
          <w:tcPr>
            <w:tcW w:w="6837" w:type="dxa"/>
            <w:tcBorders>
              <w:top w:val="single" w:sz="4" w:space="0" w:color="auto"/>
              <w:bottom w:val="single" w:sz="4" w:space="0" w:color="auto"/>
            </w:tcBorders>
          </w:tcPr>
          <w:p w:rsidR="00AD7D86" w:rsidRPr="00074864" w:rsidRDefault="00AD7D86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Genes names</w:t>
            </w:r>
          </w:p>
        </w:tc>
      </w:tr>
      <w:tr w:rsidR="00AD7D86" w:rsidRPr="00074864" w:rsidTr="002456E8">
        <w:trPr>
          <w:jc w:val="center"/>
        </w:trPr>
        <w:tc>
          <w:tcPr>
            <w:tcW w:w="1805" w:type="dxa"/>
            <w:tcBorders>
              <w:top w:val="single" w:sz="4" w:space="0" w:color="auto"/>
            </w:tcBorders>
          </w:tcPr>
          <w:p w:rsidR="00AD7D86" w:rsidRPr="00074864" w:rsidRDefault="00AD7D86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Upregulated</w:t>
            </w:r>
          </w:p>
        </w:tc>
        <w:tc>
          <w:tcPr>
            <w:tcW w:w="6837" w:type="dxa"/>
            <w:tcBorders>
              <w:top w:val="single" w:sz="4" w:space="0" w:color="auto"/>
            </w:tcBorders>
          </w:tcPr>
          <w:p w:rsidR="00AD7D86" w:rsidRPr="00074864" w:rsidRDefault="00AD7D86" w:rsidP="00A65F3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AGR2, CYP2B7P, PIP, SLC44A4, ERBB4, DHRS2, TFF1, TSPAN1, ESR1, FOXA1, NAT1, CA12, MLPH, MSMB, TFF3, HMGCS2, CYP4B1, ATRNL1, CHAD, KRT17, PTPRT, SCUBE2, CAPN9, SPDEF, GATA3, LIN7A, HPX, TOX3, ANXA9, ALDH3B2, RET, NAV3, ACOX2, THPO, PSD3, CLGN, C9orf116, SCNN1A, MAPT, AR, REEP1, RND1, STK32B, PP14571, OGN, C4A, MSX2, TBC1D9, OMD, GRP, PPP1R3C, ABAT, ADAM2, CCDC170, SIDT1, GABBR1</w:t>
            </w:r>
          </w:p>
        </w:tc>
      </w:tr>
      <w:tr w:rsidR="00AD7D86" w:rsidRPr="00074864" w:rsidTr="002456E8">
        <w:trPr>
          <w:jc w:val="center"/>
        </w:trPr>
        <w:tc>
          <w:tcPr>
            <w:tcW w:w="1805" w:type="dxa"/>
          </w:tcPr>
          <w:p w:rsidR="00AD7D86" w:rsidRPr="00074864" w:rsidRDefault="00AD7D86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Downregulated</w:t>
            </w:r>
          </w:p>
        </w:tc>
        <w:tc>
          <w:tcPr>
            <w:tcW w:w="6837" w:type="dxa"/>
          </w:tcPr>
          <w:p w:rsidR="00AD7D86" w:rsidRPr="00074864" w:rsidRDefault="00606960" w:rsidP="00A65F3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IDO1, LCN2, GZMB, GLDC, ANXA8, TRIM29, GLV1-44, KLK5, CXCL1, CDH3, KIAA1324, IGHA1, IL12RB2, SPIB, MSLN, SFRP1, MARCO, IGHM, LAMP3, GJB3, MIA, SLC34A2, RYR1, GK, S100B, BBOX1, GF2BP3, FERMT1, RARRES1, CRABP1, GABBR2, KRT5, BCL11A, MMP12, NRTN, SERPINB5, KRT81, KRT16, ROPN1B, FABP7, KLK6, KRT6B, KRT23, VGLL1, GABRP</w:t>
            </w:r>
          </w:p>
        </w:tc>
      </w:tr>
    </w:tbl>
    <w:p w:rsidR="00606960" w:rsidRDefault="0060696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P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87FBB" w:rsidRPr="00074864" w:rsidRDefault="00074864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4864">
        <w:rPr>
          <w:rFonts w:ascii="Times New Roman" w:hAnsi="Times New Roman" w:cs="Times New Roman"/>
          <w:sz w:val="24"/>
          <w:szCs w:val="24"/>
        </w:rPr>
        <w:lastRenderedPageBreak/>
        <w:t xml:space="preserve">Supplemented </w:t>
      </w:r>
      <w:r w:rsidR="00923FDF" w:rsidRPr="00074864">
        <w:rPr>
          <w:rFonts w:ascii="Times New Roman" w:hAnsi="Times New Roman" w:cs="Times New Roman"/>
          <w:sz w:val="24"/>
          <w:szCs w:val="24"/>
        </w:rPr>
        <w:t>Table</w:t>
      </w:r>
      <w:r w:rsidR="00B87FBB" w:rsidRPr="00074864">
        <w:rPr>
          <w:rFonts w:ascii="Times New Roman" w:hAnsi="Times New Roman" w:cs="Times New Roman"/>
          <w:sz w:val="24"/>
          <w:szCs w:val="24"/>
        </w:rPr>
        <w:t xml:space="preserve"> </w:t>
      </w:r>
      <w:r w:rsidR="00320247">
        <w:rPr>
          <w:rFonts w:ascii="Times New Roman" w:hAnsi="Times New Roman" w:cs="Times New Roman"/>
          <w:sz w:val="24"/>
          <w:szCs w:val="24"/>
        </w:rPr>
        <w:t>3</w:t>
      </w:r>
      <w:r w:rsidR="001F32DB" w:rsidRPr="00074864">
        <w:rPr>
          <w:rFonts w:ascii="Times New Roman" w:hAnsi="Times New Roman" w:cs="Times New Roman"/>
          <w:sz w:val="24"/>
          <w:szCs w:val="24"/>
        </w:rPr>
        <w:t>. Univariate cox analysis of survival-related DEG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923FDF" w:rsidRPr="00074864" w:rsidTr="00923FDF">
        <w:trPr>
          <w:jc w:val="center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</w:tr>
      <w:tr w:rsidR="00923FDF" w:rsidRPr="00074864" w:rsidTr="00923FDF">
        <w:trPr>
          <w:jc w:val="center"/>
        </w:trPr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PPP1R3C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1.225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CLGN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</w:tr>
      <w:tr w:rsidR="00923FDF" w:rsidRPr="00074864" w:rsidTr="00923FD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ALDH3B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1.1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923FDF" w:rsidRPr="00074864" w:rsidTr="00923FD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IGK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GLD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923FDF" w:rsidRPr="00074864" w:rsidTr="00923FD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IGH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923FDF" w:rsidRPr="00074864" w:rsidTr="00923FD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REEP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1.1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LAMP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923FDF" w:rsidRPr="00074864" w:rsidTr="00923FD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GABR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IGLV1_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</w:tr>
      <w:tr w:rsidR="00923FDF" w:rsidRPr="00074864" w:rsidTr="00923FD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SPI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ATRNL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1.155</w:t>
            </w:r>
          </w:p>
        </w:tc>
      </w:tr>
      <w:tr w:rsidR="00923FDF" w:rsidRPr="00074864" w:rsidTr="00923FD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KRT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GABBR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</w:tr>
      <w:tr w:rsidR="00923FDF" w:rsidRPr="00074864" w:rsidTr="00923FD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RND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1.2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IGHA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923FDF" w:rsidRPr="00074864" w:rsidTr="00923FD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GJB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SFR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923FDF" w:rsidRPr="00074864" w:rsidTr="00923FDF">
        <w:trPr>
          <w:jc w:val="center"/>
        </w:trPr>
        <w:tc>
          <w:tcPr>
            <w:tcW w:w="1382" w:type="dxa"/>
            <w:tcBorders>
              <w:top w:val="nil"/>
              <w:left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KRT23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:rsidR="00923FDF" w:rsidRPr="00074864" w:rsidRDefault="00923FDF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23FDF" w:rsidRPr="00074864" w:rsidRDefault="00923FDF" w:rsidP="00A65F3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B74CF" w:rsidRDefault="001B74CF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Pr="00074864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4027" w:rsidRPr="00074864" w:rsidRDefault="00074864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4864">
        <w:rPr>
          <w:rFonts w:ascii="Times New Roman" w:hAnsi="Times New Roman" w:cs="Times New Roman"/>
          <w:sz w:val="24"/>
          <w:szCs w:val="24"/>
        </w:rPr>
        <w:lastRenderedPageBreak/>
        <w:t xml:space="preserve">Supplemented Table </w:t>
      </w:r>
      <w:r w:rsidR="00320247">
        <w:rPr>
          <w:rFonts w:ascii="Times New Roman" w:hAnsi="Times New Roman" w:cs="Times New Roman"/>
          <w:sz w:val="24"/>
          <w:szCs w:val="24"/>
        </w:rPr>
        <w:t>4</w:t>
      </w:r>
      <w:r w:rsidR="00744027" w:rsidRPr="0007486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44027" w:rsidRPr="00074864">
        <w:rPr>
          <w:rFonts w:ascii="Times New Roman" w:hAnsi="Times New Roman" w:cs="Times New Roman"/>
          <w:sz w:val="24"/>
          <w:szCs w:val="24"/>
        </w:rPr>
        <w:t>Relative Importance of survival-related DEG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56"/>
        <w:gridCol w:w="1465"/>
        <w:gridCol w:w="1465"/>
        <w:gridCol w:w="1188"/>
        <w:gridCol w:w="1416"/>
        <w:gridCol w:w="1416"/>
      </w:tblGrid>
      <w:tr w:rsidR="00744027" w:rsidRPr="00074864" w:rsidTr="00744027">
        <w:trPr>
          <w:jc w:val="center"/>
        </w:trPr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Importance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Relative Importance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Importance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Relative Importance</w:t>
            </w:r>
          </w:p>
        </w:tc>
      </w:tr>
      <w:tr w:rsidR="00744027" w:rsidRPr="00074864" w:rsidTr="00744027">
        <w:trPr>
          <w:jc w:val="center"/>
        </w:trPr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PPP1R3C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2406</w:t>
            </w:r>
          </w:p>
        </w:tc>
      </w:tr>
      <w:tr w:rsidR="00744027" w:rsidRPr="00074864" w:rsidTr="00744027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KRT2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85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KRT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1784</w:t>
            </w:r>
          </w:p>
        </w:tc>
      </w:tr>
      <w:tr w:rsidR="00744027" w:rsidRPr="00074864" w:rsidTr="00744027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ALDH3B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79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IGLV1.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1772</w:t>
            </w:r>
          </w:p>
        </w:tc>
      </w:tr>
      <w:tr w:rsidR="00744027" w:rsidRPr="00074864" w:rsidTr="00744027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REEP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78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GABR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989</w:t>
            </w:r>
          </w:p>
        </w:tc>
      </w:tr>
      <w:tr w:rsidR="00744027" w:rsidRPr="00074864" w:rsidTr="00744027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SPI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75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744027" w:rsidRPr="00074864" w:rsidTr="00744027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CLG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71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ATRNL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-0.0045</w:t>
            </w:r>
          </w:p>
        </w:tc>
      </w:tr>
      <w:tr w:rsidR="00744027" w:rsidRPr="00074864" w:rsidTr="00744027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GLD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56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LAMP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-0.0400</w:t>
            </w:r>
          </w:p>
        </w:tc>
      </w:tr>
      <w:tr w:rsidR="00744027" w:rsidRPr="00074864" w:rsidTr="00744027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IGHM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51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IGHA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-0.0692</w:t>
            </w:r>
          </w:p>
        </w:tc>
      </w:tr>
      <w:tr w:rsidR="00744027" w:rsidRPr="00074864" w:rsidTr="00744027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SFRP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35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GABBR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-0.00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-0.2312</w:t>
            </w:r>
          </w:p>
        </w:tc>
      </w:tr>
      <w:tr w:rsidR="00744027" w:rsidRPr="00074864" w:rsidTr="00744027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IGK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31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GJB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-0.00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-0.2704</w:t>
            </w:r>
          </w:p>
        </w:tc>
      </w:tr>
      <w:tr w:rsidR="00744027" w:rsidRPr="00074864" w:rsidTr="00744027">
        <w:trPr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RND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261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027" w:rsidRPr="00074864" w:rsidRDefault="00744027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44027" w:rsidRDefault="00744027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5530" w:rsidRPr="00074864" w:rsidRDefault="003B5530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74864" w:rsidRPr="00074864" w:rsidRDefault="00074864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4864">
        <w:rPr>
          <w:rFonts w:ascii="Times New Roman" w:hAnsi="Times New Roman" w:cs="Times New Roman"/>
          <w:sz w:val="24"/>
          <w:szCs w:val="24"/>
        </w:rPr>
        <w:lastRenderedPageBreak/>
        <w:t xml:space="preserve">Supplemented Table </w:t>
      </w:r>
      <w:r w:rsidR="00320247">
        <w:rPr>
          <w:rFonts w:ascii="Times New Roman" w:hAnsi="Times New Roman" w:cs="Times New Roman"/>
          <w:sz w:val="24"/>
          <w:szCs w:val="24"/>
        </w:rPr>
        <w:t>5</w:t>
      </w:r>
      <w:r w:rsidRPr="00074864">
        <w:rPr>
          <w:rFonts w:ascii="Times New Roman" w:hAnsi="Times New Roman" w:cs="Times New Roman"/>
          <w:sz w:val="24"/>
          <w:szCs w:val="24"/>
        </w:rPr>
        <w:t>. Multivariate analysis of candidate DEG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74864" w:rsidRPr="00074864" w:rsidTr="008D077E">
        <w:trPr>
          <w:jc w:val="center"/>
        </w:trPr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074864" w:rsidRPr="00074864" w:rsidTr="008D077E">
        <w:trPr>
          <w:jc w:val="center"/>
        </w:trPr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PPP1R3C</w:t>
            </w:r>
          </w:p>
        </w:tc>
        <w:tc>
          <w:tcPr>
            <w:tcW w:w="6637" w:type="dxa"/>
            <w:gridSpan w:val="4"/>
            <w:tcBorders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74864" w:rsidRPr="00074864" w:rsidTr="008D077E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KRT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-1.05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202-0.5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4864" w:rsidRPr="00074864" w:rsidTr="008D077E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ALDH3B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1.57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1.036-2.3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074864" w:rsidRPr="00074864" w:rsidTr="008D077E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REEP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1.6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1.111-2.5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074864" w:rsidRPr="00074864" w:rsidTr="008D077E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SPI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-0.6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277-0.9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074864" w:rsidRPr="00074864" w:rsidTr="008D077E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CLGN</w:t>
            </w:r>
          </w:p>
        </w:tc>
        <w:tc>
          <w:tcPr>
            <w:tcW w:w="66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74864" w:rsidRPr="00074864" w:rsidTr="008D077E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b/>
                <w:sz w:val="24"/>
                <w:szCs w:val="24"/>
              </w:rPr>
              <w:t>GLD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-0.7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0.335-0.7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4864" w:rsidRPr="00074864" w:rsidTr="008D077E">
        <w:trPr>
          <w:jc w:val="center"/>
        </w:trPr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IGHM</w:t>
            </w:r>
          </w:p>
        </w:tc>
        <w:tc>
          <w:tcPr>
            <w:tcW w:w="6637" w:type="dxa"/>
            <w:gridSpan w:val="4"/>
            <w:tcBorders>
              <w:top w:val="nil"/>
              <w:left w:val="nil"/>
              <w:right w:val="nil"/>
            </w:tcBorders>
          </w:tcPr>
          <w:p w:rsidR="00074864" w:rsidRPr="00074864" w:rsidRDefault="00074864" w:rsidP="00A65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86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074864" w:rsidRPr="00074864" w:rsidRDefault="00074864" w:rsidP="00A65F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74864" w:rsidRPr="00074864" w:rsidSect="0028496E">
      <w:pgSz w:w="11906" w:h="16838"/>
      <w:pgMar w:top="1440" w:right="1800" w:bottom="1440" w:left="1800" w:header="851" w:footer="992" w:gutter="0"/>
      <w:pgBorders w:offsetFrom="page">
        <w:top w:val="single" w:sz="6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2821" w:rsidRDefault="00182821" w:rsidP="00923FDF">
      <w:r>
        <w:separator/>
      </w:r>
    </w:p>
  </w:endnote>
  <w:endnote w:type="continuationSeparator" w:id="0">
    <w:p w:rsidR="00182821" w:rsidRDefault="00182821" w:rsidP="00923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2821" w:rsidRDefault="00182821" w:rsidP="00923FDF">
      <w:r>
        <w:separator/>
      </w:r>
    </w:p>
  </w:footnote>
  <w:footnote w:type="continuationSeparator" w:id="0">
    <w:p w:rsidR="00182821" w:rsidRDefault="00182821" w:rsidP="00923F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12E40CE-A830-4EA0-B354-BA38F3D66BB0}"/>
    <w:docVar w:name="KY_MEDREF_VERSION" w:val="3"/>
  </w:docVars>
  <w:rsids>
    <w:rsidRoot w:val="00A973FF"/>
    <w:rsid w:val="00033CE0"/>
    <w:rsid w:val="00074864"/>
    <w:rsid w:val="0012220D"/>
    <w:rsid w:val="00182821"/>
    <w:rsid w:val="001B74CF"/>
    <w:rsid w:val="001F32DB"/>
    <w:rsid w:val="001F4AA5"/>
    <w:rsid w:val="002456E8"/>
    <w:rsid w:val="0028496E"/>
    <w:rsid w:val="00320247"/>
    <w:rsid w:val="00327010"/>
    <w:rsid w:val="003B5530"/>
    <w:rsid w:val="004B1D14"/>
    <w:rsid w:val="004B4256"/>
    <w:rsid w:val="00606960"/>
    <w:rsid w:val="006D6EA1"/>
    <w:rsid w:val="00744027"/>
    <w:rsid w:val="007F5DD2"/>
    <w:rsid w:val="0085248C"/>
    <w:rsid w:val="008534DA"/>
    <w:rsid w:val="00884852"/>
    <w:rsid w:val="009010EC"/>
    <w:rsid w:val="00923FDF"/>
    <w:rsid w:val="009A1B5D"/>
    <w:rsid w:val="009B2588"/>
    <w:rsid w:val="00A437C0"/>
    <w:rsid w:val="00A65F30"/>
    <w:rsid w:val="00A973FF"/>
    <w:rsid w:val="00AD7D86"/>
    <w:rsid w:val="00B3366C"/>
    <w:rsid w:val="00B87FBB"/>
    <w:rsid w:val="00BC6012"/>
    <w:rsid w:val="00BD7AED"/>
    <w:rsid w:val="00BE4A98"/>
    <w:rsid w:val="00C7564B"/>
    <w:rsid w:val="00D15252"/>
    <w:rsid w:val="00D67B89"/>
    <w:rsid w:val="00D84195"/>
    <w:rsid w:val="00F6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28B601E4-473E-4B01-A32F-26E1ED34A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2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3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3F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3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3FDF"/>
    <w:rPr>
      <w:sz w:val="18"/>
      <w:szCs w:val="18"/>
    </w:rPr>
  </w:style>
  <w:style w:type="table" w:styleId="4">
    <w:name w:val="List Table 4"/>
    <w:basedOn w:val="a1"/>
    <w:uiPriority w:val="49"/>
    <w:rsid w:val="00B3366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7F5DD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F5D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4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1677">
          <w:marLeft w:val="360"/>
          <w:marRight w:val="36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4062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7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5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4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5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7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6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3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40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8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3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5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0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0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8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2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67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3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6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0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6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7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5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4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3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6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2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77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1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4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3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1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3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7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7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4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33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7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3478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001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13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7415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4300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839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8024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106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6792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0418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1085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803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958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0545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4350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3192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657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424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7816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4698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49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67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5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95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5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3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1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7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84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3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2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9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3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1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4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4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2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9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4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7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5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8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2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5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26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75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1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0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3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6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8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84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0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9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2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8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2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1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9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8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2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38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5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93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4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4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8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2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8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5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2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8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3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8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52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6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9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15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1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4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83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9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48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72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3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2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0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5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5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55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84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6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3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1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7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5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83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20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83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7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1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1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6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6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1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8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7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5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3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7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4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7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5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4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2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3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6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27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6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3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3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2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6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3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37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33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0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31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4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9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2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0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2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0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4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6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8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2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2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9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6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81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1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6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6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2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2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51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2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10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2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8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2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7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1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36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7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5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3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5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9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0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87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82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8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8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5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86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3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1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4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4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7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1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5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4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9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0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4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6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3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90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39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8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9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9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4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7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1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science/article/pii/S0140673605179471?via%3Dihub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0140673605179471?via%3Dihub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5</Pages>
  <Words>445</Words>
  <Characters>2541</Characters>
  <Application>Microsoft Office Word</Application>
  <DocSecurity>0</DocSecurity>
  <Lines>21</Lines>
  <Paragraphs>5</Paragraphs>
  <ScaleCrop>false</ScaleCrop>
  <Company>Microsoft</Company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admin</cp:lastModifiedBy>
  <cp:revision>27</cp:revision>
  <dcterms:created xsi:type="dcterms:W3CDTF">2018-07-08T13:45:00Z</dcterms:created>
  <dcterms:modified xsi:type="dcterms:W3CDTF">2018-11-28T10:11:00Z</dcterms:modified>
</cp:coreProperties>
</file>